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F4E" w:rsidRPr="009E2A8D" w:rsidRDefault="00321184" w:rsidP="00321184">
      <w:pPr>
        <w:pStyle w:val="MDPI51figurecaption"/>
        <w:spacing w:line="240" w:lineRule="auto"/>
        <w:ind w:left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9E2A8D">
        <w:rPr>
          <w:rFonts w:ascii="Times New Roman" w:hAnsi="Times New Roman"/>
          <w:b/>
          <w:sz w:val="24"/>
          <w:szCs w:val="24"/>
        </w:rPr>
        <w:t xml:space="preserve">Table S1. </w:t>
      </w:r>
      <w:r w:rsidRPr="009E2A8D">
        <w:rPr>
          <w:rFonts w:ascii="Times New Roman" w:hAnsi="Times New Roman"/>
          <w:sz w:val="24"/>
          <w:szCs w:val="24"/>
        </w:rPr>
        <w:t>The relative contribution of the related spatial predictor variables</w:t>
      </w:r>
      <w:r w:rsidR="00353799" w:rsidRPr="009E2A8D">
        <w:rPr>
          <w:rFonts w:ascii="Times New Roman" w:hAnsi="Times New Roman"/>
          <w:sz w:val="24"/>
          <w:szCs w:val="24"/>
        </w:rPr>
        <w:t xml:space="preserve"> </w:t>
      </w:r>
      <w:r w:rsidR="001251ED" w:rsidRPr="009E2A8D">
        <w:rPr>
          <w:rFonts w:ascii="Times New Roman" w:hAnsi="Times New Roman"/>
          <w:sz w:val="24"/>
          <w:szCs w:val="24"/>
        </w:rPr>
        <w:t xml:space="preserve">is </w:t>
      </w:r>
      <w:r w:rsidR="00353799" w:rsidRPr="009E2A8D">
        <w:rPr>
          <w:rFonts w:ascii="Times New Roman" w:hAnsi="Times New Roman"/>
          <w:sz w:val="24"/>
          <w:szCs w:val="24"/>
        </w:rPr>
        <w:t>estimated by random forest</w:t>
      </w:r>
      <w:r w:rsidRPr="009E2A8D"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402"/>
      </w:tblGrid>
      <w:tr w:rsidR="00023EB6" w:rsidRPr="009E2A8D" w:rsidTr="009E2A8D">
        <w:trPr>
          <w:trHeight w:val="495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EB6" w:rsidRPr="009E2A8D" w:rsidRDefault="00023EB6" w:rsidP="00353799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Relative contribution, %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23EB6" w:rsidRPr="009E2A8D" w:rsidRDefault="00023EB6" w:rsidP="00023EB6">
            <w:pPr>
              <w:ind w:firstLineChars="200" w:firstLine="482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2A8D">
              <w:rPr>
                <w:rFonts w:ascii="Times New Roman" w:hAnsi="Times New Roman"/>
                <w:b/>
                <w:sz w:val="24"/>
                <w:szCs w:val="24"/>
              </w:rPr>
              <w:t>Background context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23EB6" w:rsidRPr="009E2A8D" w:rsidRDefault="00023EB6" w:rsidP="00321184">
            <w:pPr>
              <w:ind w:firstLineChars="200" w:firstLine="482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2A8D">
              <w:rPr>
                <w:rFonts w:ascii="Times New Roman" w:hAnsi="Times New Roman"/>
                <w:b/>
                <w:sz w:val="24"/>
                <w:szCs w:val="24"/>
              </w:rPr>
              <w:t>9</w:t>
            </w:r>
            <w:r w:rsidR="00321184" w:rsidRPr="009E2A8D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Pr="009E2A8D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321184" w:rsidRPr="009E2A8D">
              <w:rPr>
                <w:rFonts w:ascii="Times New Roman" w:hAnsi="Times New Roman"/>
                <w:b/>
                <w:sz w:val="24"/>
                <w:szCs w:val="24"/>
              </w:rPr>
              <w:t>201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Population density</w:t>
            </w:r>
          </w:p>
        </w:tc>
        <w:tc>
          <w:tcPr>
            <w:tcW w:w="3402" w:type="dxa"/>
          </w:tcPr>
          <w:p w:rsidR="00023EB6" w:rsidRPr="009E2A8D" w:rsidRDefault="00321184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33.347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Liberal Democracy Index</w:t>
            </w:r>
          </w:p>
        </w:tc>
        <w:tc>
          <w:tcPr>
            <w:tcW w:w="3402" w:type="dxa"/>
          </w:tcPr>
          <w:p w:rsidR="00023EB6" w:rsidRPr="009E2A8D" w:rsidRDefault="00321184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17.265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Mean precipitation</w:t>
            </w:r>
          </w:p>
        </w:tc>
        <w:tc>
          <w:tcPr>
            <w:tcW w:w="3402" w:type="dxa"/>
          </w:tcPr>
          <w:p w:rsidR="00023EB6" w:rsidRPr="009E2A8D" w:rsidRDefault="00321184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10.438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Mean temperature</w:t>
            </w:r>
          </w:p>
        </w:tc>
        <w:tc>
          <w:tcPr>
            <w:tcW w:w="3402" w:type="dxa"/>
          </w:tcPr>
          <w:p w:rsidR="00023EB6" w:rsidRPr="009E2A8D" w:rsidRDefault="00321184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10.184</w:t>
            </w:r>
          </w:p>
        </w:tc>
      </w:tr>
      <w:tr w:rsidR="00321184" w:rsidRPr="009E2A8D" w:rsidTr="009E2A8D">
        <w:trPr>
          <w:jc w:val="center"/>
        </w:trPr>
        <w:tc>
          <w:tcPr>
            <w:tcW w:w="4678" w:type="dxa"/>
          </w:tcPr>
          <w:p w:rsidR="00321184" w:rsidRPr="009E2A8D" w:rsidRDefault="00321184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Urban accessibility</w:t>
            </w:r>
          </w:p>
        </w:tc>
        <w:tc>
          <w:tcPr>
            <w:tcW w:w="3402" w:type="dxa"/>
          </w:tcPr>
          <w:p w:rsidR="00321184" w:rsidRPr="009E2A8D" w:rsidRDefault="00321184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 w:hint="eastAsia"/>
                <w:sz w:val="24"/>
                <w:szCs w:val="24"/>
              </w:rPr>
              <w:t>10.039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Normalized difference vegetation index</w:t>
            </w:r>
          </w:p>
        </w:tc>
        <w:tc>
          <w:tcPr>
            <w:tcW w:w="3402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4.464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Nighttime lights</w:t>
            </w:r>
          </w:p>
        </w:tc>
        <w:tc>
          <w:tcPr>
            <w:tcW w:w="3402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2.046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Exclusion</w:t>
            </w:r>
          </w:p>
        </w:tc>
        <w:tc>
          <w:tcPr>
            <w:tcW w:w="3402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1.305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Land cover</w:t>
            </w:r>
          </w:p>
        </w:tc>
        <w:tc>
          <w:tcPr>
            <w:tcW w:w="3402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1.113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  <w:shd w:val="clear" w:color="auto" w:fill="D9D9D9" w:themeFill="background1" w:themeFillShade="D9"/>
          </w:tcPr>
          <w:p w:rsidR="00023EB6" w:rsidRPr="009E2A8D" w:rsidRDefault="00023EB6" w:rsidP="00023EB6">
            <w:pPr>
              <w:ind w:firstLineChars="200" w:firstLine="482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2A8D">
              <w:rPr>
                <w:rFonts w:ascii="Times New Roman" w:hAnsi="Times New Roman"/>
                <w:b/>
                <w:sz w:val="24"/>
                <w:szCs w:val="24"/>
              </w:rPr>
              <w:t>Climate chang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023EB6" w:rsidRPr="009E2A8D" w:rsidRDefault="00321184" w:rsidP="00321184">
            <w:pPr>
              <w:ind w:firstLineChars="200" w:firstLine="482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2A8D">
              <w:rPr>
                <w:rFonts w:ascii="Times New Roman" w:hAnsi="Times New Roman"/>
                <w:b/>
                <w:sz w:val="24"/>
                <w:szCs w:val="24"/>
              </w:rPr>
              <w:t>9</w:t>
            </w:r>
            <w:r w:rsidR="00023EB6" w:rsidRPr="009E2A8D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9E2A8D">
              <w:rPr>
                <w:rFonts w:ascii="Times New Roman" w:hAnsi="Times New Roman"/>
                <w:b/>
                <w:sz w:val="24"/>
                <w:szCs w:val="24"/>
              </w:rPr>
              <w:t>07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Temperature Anomaly</w:t>
            </w:r>
          </w:p>
        </w:tc>
        <w:tc>
          <w:tcPr>
            <w:tcW w:w="3402" w:type="dxa"/>
          </w:tcPr>
          <w:p w:rsidR="00023EB6" w:rsidRPr="009E2A8D" w:rsidRDefault="00321184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5</w:t>
            </w:r>
            <w:r w:rsidR="00023EB6" w:rsidRPr="009E2A8D">
              <w:rPr>
                <w:rFonts w:ascii="Times New Roman" w:hAnsi="Times New Roman"/>
                <w:sz w:val="24"/>
                <w:szCs w:val="24"/>
              </w:rPr>
              <w:t>.88</w:t>
            </w:r>
          </w:p>
        </w:tc>
      </w:tr>
      <w:tr w:rsidR="00023EB6" w:rsidRPr="009E2A8D" w:rsidTr="009E2A8D">
        <w:trPr>
          <w:jc w:val="center"/>
        </w:trPr>
        <w:tc>
          <w:tcPr>
            <w:tcW w:w="4678" w:type="dxa"/>
          </w:tcPr>
          <w:p w:rsidR="00023EB6" w:rsidRPr="009E2A8D" w:rsidRDefault="00023EB6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Precipitation Anomaly</w:t>
            </w:r>
          </w:p>
        </w:tc>
        <w:tc>
          <w:tcPr>
            <w:tcW w:w="3402" w:type="dxa"/>
          </w:tcPr>
          <w:p w:rsidR="00023EB6" w:rsidRPr="009E2A8D" w:rsidRDefault="00321184" w:rsidP="00023EB6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2A8D">
              <w:rPr>
                <w:rFonts w:ascii="Times New Roman" w:hAnsi="Times New Roman"/>
                <w:sz w:val="24"/>
                <w:szCs w:val="24"/>
              </w:rPr>
              <w:t>3</w:t>
            </w:r>
            <w:r w:rsidR="00023EB6" w:rsidRPr="009E2A8D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</w:tr>
    </w:tbl>
    <w:p w:rsidR="00023EB6" w:rsidRPr="009E2A8D" w:rsidRDefault="00023EB6" w:rsidP="009E2A8D">
      <w:pPr>
        <w:rPr>
          <w:sz w:val="24"/>
          <w:szCs w:val="24"/>
        </w:rPr>
      </w:pPr>
    </w:p>
    <w:sectPr w:rsidR="00023EB6" w:rsidRPr="009E2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5A22" w:rsidRDefault="00545A22" w:rsidP="00023EB6">
      <w:r>
        <w:separator/>
      </w:r>
    </w:p>
  </w:endnote>
  <w:endnote w:type="continuationSeparator" w:id="0">
    <w:p w:rsidR="00545A22" w:rsidRDefault="00545A22" w:rsidP="00023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5A22" w:rsidRDefault="00545A22" w:rsidP="00023EB6">
      <w:r>
        <w:separator/>
      </w:r>
    </w:p>
  </w:footnote>
  <w:footnote w:type="continuationSeparator" w:id="0">
    <w:p w:rsidR="00545A22" w:rsidRDefault="00545A22" w:rsidP="00023E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256721"/>
    <w:multiLevelType w:val="hybridMultilevel"/>
    <w:tmpl w:val="0650AE60"/>
    <w:lvl w:ilvl="0" w:tplc="C1C8BE9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0NjM3tTAxNwABJR2l4NTi4sz8PJAC41oAnshcgSwAAAA="/>
  </w:docVars>
  <w:rsids>
    <w:rsidRoot w:val="00E3240F"/>
    <w:rsid w:val="00023EB6"/>
    <w:rsid w:val="00037029"/>
    <w:rsid w:val="000D2B42"/>
    <w:rsid w:val="000F18BD"/>
    <w:rsid w:val="00100A8A"/>
    <w:rsid w:val="001251ED"/>
    <w:rsid w:val="00215F92"/>
    <w:rsid w:val="002500DB"/>
    <w:rsid w:val="0029652C"/>
    <w:rsid w:val="002D4CC9"/>
    <w:rsid w:val="00321184"/>
    <w:rsid w:val="00353799"/>
    <w:rsid w:val="00385AAB"/>
    <w:rsid w:val="003B4722"/>
    <w:rsid w:val="0041762A"/>
    <w:rsid w:val="00533CE8"/>
    <w:rsid w:val="00545A22"/>
    <w:rsid w:val="00694997"/>
    <w:rsid w:val="006E2D1A"/>
    <w:rsid w:val="009E2A8D"/>
    <w:rsid w:val="009E597B"/>
    <w:rsid w:val="00A471DC"/>
    <w:rsid w:val="00A5311C"/>
    <w:rsid w:val="00B03318"/>
    <w:rsid w:val="00B56B4D"/>
    <w:rsid w:val="00BE3058"/>
    <w:rsid w:val="00C426AC"/>
    <w:rsid w:val="00CA6FB4"/>
    <w:rsid w:val="00DC7326"/>
    <w:rsid w:val="00E3240F"/>
    <w:rsid w:val="00F3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696500"/>
  <w14:defaultImageDpi w14:val="330"/>
  <w15:chartTrackingRefBased/>
  <w15:docId w15:val="{13021BF3-69E2-43FC-A950-0EBAA2529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E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EB6"/>
    <w:rPr>
      <w:sz w:val="18"/>
      <w:szCs w:val="18"/>
    </w:rPr>
  </w:style>
  <w:style w:type="table" w:styleId="a7">
    <w:name w:val="Table Grid"/>
    <w:basedOn w:val="a1"/>
    <w:uiPriority w:val="39"/>
    <w:rsid w:val="00023EB6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32118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21heading1">
    <w:name w:val="MDPI_2.1_heading1"/>
    <w:qFormat/>
    <w:rsid w:val="002500D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2500DB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>Microsoft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l</dc:creator>
  <cp:keywords/>
  <dc:description/>
  <cp:lastModifiedBy>xxl</cp:lastModifiedBy>
  <cp:revision>3</cp:revision>
  <dcterms:created xsi:type="dcterms:W3CDTF">2023-05-18T02:10:00Z</dcterms:created>
  <dcterms:modified xsi:type="dcterms:W3CDTF">2023-05-18T02:10:00Z</dcterms:modified>
</cp:coreProperties>
</file>